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69B3" w14:textId="7B4E939F" w:rsidR="00080E92" w:rsidRDefault="00BA2F8D">
      <w:pPr>
        <w:rPr>
          <w:b/>
          <w:bCs/>
        </w:rPr>
      </w:pPr>
      <w:r w:rsidRPr="00BA2F8D">
        <w:rPr>
          <w:b/>
          <w:bCs/>
        </w:rPr>
        <w:t>Description of Additional Supplementary Files</w:t>
      </w:r>
      <w:r>
        <w:rPr>
          <w:b/>
          <w:bCs/>
        </w:rPr>
        <w:br/>
      </w:r>
      <w:r>
        <w:rPr>
          <w:b/>
          <w:bCs/>
        </w:rPr>
        <w:br/>
      </w:r>
      <w:r w:rsidRPr="00BA2F8D">
        <w:t>File Name: Supplementary Data 1</w:t>
      </w:r>
    </w:p>
    <w:p w14:paraId="10F87858" w14:textId="6EB301A5" w:rsidR="00BA2F8D" w:rsidRDefault="00BA2F8D">
      <w:r w:rsidRPr="00BA2F8D">
        <w:t xml:space="preserve">Description: </w:t>
      </w:r>
      <w:r w:rsidR="00F86741" w:rsidRPr="00F86741">
        <w:t>De novo genome assessment</w:t>
      </w:r>
    </w:p>
    <w:p w14:paraId="5C8333B1" w14:textId="77777777" w:rsidR="00BA2F8D" w:rsidRDefault="00BA2F8D"/>
    <w:p w14:paraId="5F9D26FA" w14:textId="4501D5FD" w:rsidR="00BA2F8D" w:rsidRDefault="00BA2F8D">
      <w:r>
        <w:t>File Name: Supplementary Data 2</w:t>
      </w:r>
    </w:p>
    <w:p w14:paraId="3FB1C378" w14:textId="34074423" w:rsidR="00BA2F8D" w:rsidRDefault="00BA2F8D">
      <w:r>
        <w:t xml:space="preserve">Description: </w:t>
      </w:r>
      <w:r w:rsidR="00F86741" w:rsidRPr="00F86741">
        <w:t>State of 18,430 ancestral placental mammal in Camelidae.</w:t>
      </w:r>
    </w:p>
    <w:p w14:paraId="054756EF" w14:textId="77777777" w:rsidR="00BA2F8D" w:rsidRDefault="00BA2F8D"/>
    <w:p w14:paraId="6388F944" w14:textId="0F949E48" w:rsidR="00BA2F8D" w:rsidRDefault="00BA2F8D" w:rsidP="00BA2F8D">
      <w:r>
        <w:t>File Name: Supplementary Data 3</w:t>
      </w:r>
    </w:p>
    <w:p w14:paraId="18CF8743" w14:textId="0CC21803" w:rsidR="00BA2F8D" w:rsidRDefault="00BA2F8D" w:rsidP="00BA2F8D">
      <w:r>
        <w:t xml:space="preserve">Description: </w:t>
      </w:r>
      <w:r w:rsidR="00F86741" w:rsidRPr="00F86741">
        <w:t>Genome statistics for 22 ungulates used in this manuscript.</w:t>
      </w:r>
    </w:p>
    <w:p w14:paraId="2A63438A" w14:textId="77777777" w:rsidR="00BA2F8D" w:rsidRDefault="00BA2F8D"/>
    <w:p w14:paraId="65249633" w14:textId="321E332E" w:rsidR="00BA2F8D" w:rsidRDefault="00BA2F8D" w:rsidP="00BA2F8D">
      <w:r>
        <w:t>File Name: Supplementary Data 4</w:t>
      </w:r>
    </w:p>
    <w:p w14:paraId="47A3032F" w14:textId="3BA13294" w:rsidR="00BA2F8D" w:rsidRDefault="00BA2F8D" w:rsidP="00BA2F8D">
      <w:r>
        <w:t xml:space="preserve">Description: </w:t>
      </w:r>
      <w:r w:rsidRPr="00BA2F8D">
        <w:t xml:space="preserve">The convergent positively selected genes (CPSGs) detected among Camelus and </w:t>
      </w:r>
      <w:proofErr w:type="spellStart"/>
      <w:r w:rsidRPr="00BA2F8D">
        <w:t>Hippotraginae</w:t>
      </w:r>
      <w:proofErr w:type="spellEnd"/>
      <w:r w:rsidRPr="00BA2F8D">
        <w:t xml:space="preserve"> lineages.</w:t>
      </w:r>
    </w:p>
    <w:p w14:paraId="3FF2EAC0" w14:textId="77777777" w:rsidR="00BA2F8D" w:rsidRDefault="00BA2F8D"/>
    <w:p w14:paraId="27201BE4" w14:textId="5EFD6F3C" w:rsidR="00BA2F8D" w:rsidRDefault="00BA2F8D" w:rsidP="00BA2F8D">
      <w:r>
        <w:t>File Name: Supplementary Data 5</w:t>
      </w:r>
    </w:p>
    <w:p w14:paraId="15DAB806" w14:textId="4B35835D" w:rsidR="00BA2F8D" w:rsidRDefault="00BA2F8D" w:rsidP="00BA2F8D">
      <w:r>
        <w:t xml:space="preserve">Description: </w:t>
      </w:r>
      <w:r w:rsidRPr="00BA2F8D">
        <w:t xml:space="preserve">The convergent GO terms of convergent positively selected genes between Camelus and </w:t>
      </w:r>
      <w:proofErr w:type="spellStart"/>
      <w:r w:rsidRPr="00BA2F8D">
        <w:t>Hippotraginae</w:t>
      </w:r>
      <w:proofErr w:type="spellEnd"/>
    </w:p>
    <w:p w14:paraId="3C47BCBB" w14:textId="77777777" w:rsidR="00BA2F8D" w:rsidRDefault="00BA2F8D"/>
    <w:p w14:paraId="71C25B1E" w14:textId="63D70707" w:rsidR="00BA2F8D" w:rsidRDefault="00BA2F8D" w:rsidP="00BA2F8D">
      <w:r>
        <w:t>File Name: Supplementary Data 6</w:t>
      </w:r>
    </w:p>
    <w:p w14:paraId="482E9226" w14:textId="69DD24BB" w:rsidR="00BA2F8D" w:rsidRDefault="00BA2F8D" w:rsidP="00BA2F8D">
      <w:r>
        <w:t xml:space="preserve">Description: </w:t>
      </w:r>
      <w:r w:rsidRPr="00BA2F8D">
        <w:t xml:space="preserve">The convergent gene with parallel amino acid substitutions at conserved sites detected by PCOC, </w:t>
      </w:r>
      <w:proofErr w:type="spellStart"/>
      <w:r w:rsidRPr="00BA2F8D">
        <w:t>Conv_cal</w:t>
      </w:r>
      <w:proofErr w:type="spellEnd"/>
      <w:r w:rsidRPr="00BA2F8D">
        <w:t xml:space="preserve"> and CSUBST method with a series of standard in 25 pairwise comparison and 7 control groups</w:t>
      </w:r>
    </w:p>
    <w:p w14:paraId="5D005B7B" w14:textId="77777777" w:rsidR="00BA2F8D" w:rsidRDefault="00BA2F8D"/>
    <w:p w14:paraId="15E7A6F3" w14:textId="4258F5DE" w:rsidR="00BA2F8D" w:rsidRDefault="00BA2F8D" w:rsidP="00BA2F8D">
      <w:r>
        <w:t>File Name: Supplementary Data 7</w:t>
      </w:r>
    </w:p>
    <w:p w14:paraId="72FC860D" w14:textId="4D8354CC" w:rsidR="00BA2F8D" w:rsidRDefault="00BA2F8D" w:rsidP="00BA2F8D">
      <w:r>
        <w:t xml:space="preserve">Description: </w:t>
      </w:r>
      <w:r w:rsidRPr="00BA2F8D">
        <w:t>The positive selected sites of convergent genes calculated by MEME</w:t>
      </w:r>
    </w:p>
    <w:p w14:paraId="2B8E8742" w14:textId="77777777" w:rsidR="00BA2F8D" w:rsidRDefault="00BA2F8D"/>
    <w:p w14:paraId="2B01F56A" w14:textId="66AB1CF8" w:rsidR="00BA2F8D" w:rsidRDefault="00BA2F8D" w:rsidP="00BA2F8D">
      <w:r>
        <w:t>File Name: Supplementary Data 8</w:t>
      </w:r>
    </w:p>
    <w:p w14:paraId="0530A2AD" w14:textId="3EE15C9F" w:rsidR="00BA2F8D" w:rsidRDefault="00BA2F8D" w:rsidP="00BA2F8D">
      <w:r>
        <w:lastRenderedPageBreak/>
        <w:t xml:space="preserve">Description: </w:t>
      </w:r>
      <w:r w:rsidRPr="00BA2F8D">
        <w:t xml:space="preserve">The GO terms of convergent amino acid substitution genes among Camelus and </w:t>
      </w:r>
      <w:proofErr w:type="spellStart"/>
      <w:r w:rsidRPr="00BA2F8D">
        <w:t>Hippotraginae</w:t>
      </w:r>
      <w:proofErr w:type="spellEnd"/>
    </w:p>
    <w:p w14:paraId="561CD41B" w14:textId="77777777" w:rsidR="00BA2F8D" w:rsidRDefault="00BA2F8D"/>
    <w:p w14:paraId="2A49EE28" w14:textId="0D873311" w:rsidR="00BA2F8D" w:rsidRDefault="00BA2F8D" w:rsidP="00BA2F8D">
      <w:r>
        <w:t>File Name: Supplementary Data 9</w:t>
      </w:r>
    </w:p>
    <w:p w14:paraId="714233FE" w14:textId="0B9FD3A6" w:rsidR="00BA2F8D" w:rsidRDefault="00BA2F8D" w:rsidP="00BA2F8D">
      <w:r>
        <w:t xml:space="preserve">Description: </w:t>
      </w:r>
      <w:r w:rsidRPr="00BA2F8D">
        <w:t>The GO terms of convergent amino acid substitution genes among control groups</w:t>
      </w:r>
    </w:p>
    <w:p w14:paraId="0D5FABAE" w14:textId="77777777" w:rsidR="00BA2F8D" w:rsidRDefault="00BA2F8D"/>
    <w:p w14:paraId="5D1773D2" w14:textId="49598DC0" w:rsidR="00BA2F8D" w:rsidRDefault="00BA2F8D" w:rsidP="00BA2F8D">
      <w:r>
        <w:t>File Name: Supplementary Data 10</w:t>
      </w:r>
    </w:p>
    <w:p w14:paraId="67C33526" w14:textId="198CCB22" w:rsidR="00BA2F8D" w:rsidRDefault="00BA2F8D" w:rsidP="00BA2F8D">
      <w:r>
        <w:t xml:space="preserve">Description: </w:t>
      </w:r>
      <w:r w:rsidRPr="00BA2F8D">
        <w:t>Untargeted metabolome data from camel serum</w:t>
      </w:r>
    </w:p>
    <w:p w14:paraId="69CF9F19" w14:textId="77777777" w:rsidR="00BA2F8D" w:rsidRDefault="00BA2F8D"/>
    <w:p w14:paraId="5C4EAD14" w14:textId="680817FA" w:rsidR="00BA2F8D" w:rsidRDefault="00BA2F8D" w:rsidP="00BA2F8D">
      <w:r>
        <w:t>File Name: Supplementary Data 11</w:t>
      </w:r>
    </w:p>
    <w:p w14:paraId="5152BDA5" w14:textId="30848C53" w:rsidR="00BA2F8D" w:rsidRDefault="00BA2F8D" w:rsidP="00BA2F8D">
      <w:r>
        <w:t xml:space="preserve">Description: </w:t>
      </w:r>
      <w:r w:rsidRPr="00BA2F8D">
        <w:t>Untargeted metabolome data from mouse serum</w:t>
      </w:r>
    </w:p>
    <w:p w14:paraId="570E57E4" w14:textId="77777777" w:rsidR="00BA2F8D" w:rsidRDefault="00BA2F8D"/>
    <w:p w14:paraId="14190D6E" w14:textId="3CD773DC" w:rsidR="00BA2F8D" w:rsidRDefault="00BA2F8D" w:rsidP="00BA2F8D">
      <w:r>
        <w:t>File Name: Supplementary Data 12</w:t>
      </w:r>
    </w:p>
    <w:p w14:paraId="20250284" w14:textId="66EA1293" w:rsidR="00BA2F8D" w:rsidRDefault="00BA2F8D" w:rsidP="00BA2F8D">
      <w:r>
        <w:t xml:space="preserve">Description: </w:t>
      </w:r>
      <w:r w:rsidRPr="00BA2F8D">
        <w:t>Expression of INSIG1 and NPC1L1 in camels, cattle, and humans (FPKM)</w:t>
      </w:r>
    </w:p>
    <w:p w14:paraId="7CC1063B" w14:textId="77777777" w:rsidR="00BA2F8D" w:rsidRDefault="00BA2F8D"/>
    <w:p w14:paraId="1C8A4C5A" w14:textId="2AA06908" w:rsidR="00BA2F8D" w:rsidRDefault="00BA2F8D" w:rsidP="00BA2F8D">
      <w:r>
        <w:t>File Name: Supplementary Data 13</w:t>
      </w:r>
    </w:p>
    <w:p w14:paraId="009FE68D" w14:textId="5C9A684E" w:rsidR="00BA2F8D" w:rsidRDefault="00BA2F8D" w:rsidP="00BA2F8D">
      <w:r>
        <w:t xml:space="preserve">Description: </w:t>
      </w:r>
      <w:r w:rsidRPr="00BA2F8D">
        <w:t>Co-Immunoprecipitation Antibody Information</w:t>
      </w:r>
    </w:p>
    <w:p w14:paraId="55B1AEC3" w14:textId="77777777" w:rsidR="00BA2F8D" w:rsidRDefault="00BA2F8D"/>
    <w:p w14:paraId="1200EB57" w14:textId="19E0B55D" w:rsidR="00BA2F8D" w:rsidRDefault="00BA2F8D" w:rsidP="00BA2F8D">
      <w:r>
        <w:t>File Name: Supplementary Data 14</w:t>
      </w:r>
    </w:p>
    <w:p w14:paraId="485110A8" w14:textId="37DC4F73" w:rsidR="00BA2F8D" w:rsidRDefault="00BA2F8D" w:rsidP="00BA2F8D">
      <w:r>
        <w:t xml:space="preserve">Description: </w:t>
      </w:r>
      <w:r w:rsidRPr="00BA2F8D">
        <w:t>Relative ORO staining levels in the same groups showed increased neutral-lipid accumulation in cells expressing INSIG1(H150R) compared to wild-type INSIG1</w:t>
      </w:r>
    </w:p>
    <w:p w14:paraId="1EADF0F0" w14:textId="77777777" w:rsidR="00BA2F8D" w:rsidRDefault="00BA2F8D"/>
    <w:p w14:paraId="080AF928" w14:textId="48EFF023" w:rsidR="00BA2F8D" w:rsidRDefault="00BA2F8D" w:rsidP="00BA2F8D">
      <w:r>
        <w:t>File Name: Supplementary Data 15</w:t>
      </w:r>
    </w:p>
    <w:p w14:paraId="28052E21" w14:textId="47606D55" w:rsidR="00BA2F8D" w:rsidRDefault="00BA2F8D" w:rsidP="00BA2F8D">
      <w:r>
        <w:t xml:space="preserve">Description: </w:t>
      </w:r>
      <w:r w:rsidRPr="00BA2F8D">
        <w:t xml:space="preserve">Relative </w:t>
      </w:r>
      <w:proofErr w:type="spellStart"/>
      <w:r w:rsidRPr="00BA2F8D">
        <w:t>DiI</w:t>
      </w:r>
      <w:proofErr w:type="spellEnd"/>
      <w:r w:rsidRPr="00BA2F8D">
        <w:t>-LDL fluorescence levels were quantified in HepG2 cells transfected with empty vector (Con), INSIG1, or INSIG1(H150R)</w:t>
      </w:r>
    </w:p>
    <w:p w14:paraId="2AF80600" w14:textId="77777777" w:rsidR="00BA2F8D" w:rsidRDefault="00BA2F8D"/>
    <w:p w14:paraId="1CB851E8" w14:textId="3B29A309" w:rsidR="00BA2F8D" w:rsidRDefault="00BA2F8D" w:rsidP="00BA2F8D">
      <w:r>
        <w:lastRenderedPageBreak/>
        <w:t>File Name: Supplementary Data 16</w:t>
      </w:r>
    </w:p>
    <w:p w14:paraId="662AE162" w14:textId="0115C4C0" w:rsidR="00BA2F8D" w:rsidRDefault="00BA2F8D" w:rsidP="00BA2F8D">
      <w:r>
        <w:t xml:space="preserve">Description: </w:t>
      </w:r>
      <w:r w:rsidRPr="00BA2F8D">
        <w:t>cholesterol and triglyceride concentrations in serum and liver of mutant and wild-type male mice after fasting for 14 hours</w:t>
      </w:r>
    </w:p>
    <w:p w14:paraId="204BF30F" w14:textId="77777777" w:rsidR="00BA2F8D" w:rsidRDefault="00BA2F8D"/>
    <w:p w14:paraId="67372A43" w14:textId="51CEAED3" w:rsidR="00BA2F8D" w:rsidRDefault="00BA2F8D" w:rsidP="00BA2F8D">
      <w:r>
        <w:t>File Name: Supplementary Data 17</w:t>
      </w:r>
    </w:p>
    <w:p w14:paraId="4A5D437A" w14:textId="665E7C2D" w:rsidR="00BA2F8D" w:rsidRDefault="00BA2F8D" w:rsidP="00BA2F8D">
      <w:r>
        <w:t xml:space="preserve">Description: </w:t>
      </w:r>
      <w:r w:rsidRPr="00BA2F8D">
        <w:t>The differentially expressed genes in liver and visceral fat of wildtype and male genome editing mice</w:t>
      </w:r>
    </w:p>
    <w:p w14:paraId="4CC2C61D" w14:textId="77777777" w:rsidR="00BA2F8D" w:rsidRDefault="00BA2F8D"/>
    <w:p w14:paraId="394B69C8" w14:textId="74CFE3AE" w:rsidR="00BA2F8D" w:rsidRDefault="00BA2F8D" w:rsidP="00BA2F8D">
      <w:r>
        <w:t>File Name: Supplementary Data 18</w:t>
      </w:r>
    </w:p>
    <w:p w14:paraId="1D25ED88" w14:textId="364709E9" w:rsidR="00BA2F8D" w:rsidRDefault="00BA2F8D" w:rsidP="00BA2F8D">
      <w:r>
        <w:t xml:space="preserve">Description: </w:t>
      </w:r>
      <w:r w:rsidRPr="00BA2F8D">
        <w:t>RT-qPCR quantitative results</w:t>
      </w:r>
    </w:p>
    <w:p w14:paraId="4E05383D" w14:textId="77777777" w:rsidR="00BA2F8D" w:rsidRDefault="00BA2F8D"/>
    <w:p w14:paraId="4C4D9E1D" w14:textId="55BAA81A" w:rsidR="00BA2F8D" w:rsidRDefault="00BA2F8D" w:rsidP="00BA2F8D">
      <w:r>
        <w:t>File Name: Supplementary Data 19</w:t>
      </w:r>
    </w:p>
    <w:p w14:paraId="58B7924E" w14:textId="276627AF" w:rsidR="00BA2F8D" w:rsidRDefault="00BA2F8D" w:rsidP="00BA2F8D">
      <w:r>
        <w:t xml:space="preserve">Description: </w:t>
      </w:r>
      <w:r w:rsidR="00F86741" w:rsidRPr="00F86741">
        <w:t>cholesterol and triglyceride concentrations in serum and liver of mutant and wild-type mice after fasting for 14 hours</w:t>
      </w:r>
    </w:p>
    <w:p w14:paraId="18889F22" w14:textId="77777777" w:rsidR="00BA2F8D" w:rsidRDefault="00BA2F8D"/>
    <w:p w14:paraId="0CC8D50E" w14:textId="4E696B0C" w:rsidR="00BA2F8D" w:rsidRDefault="00BA2F8D" w:rsidP="00BA2F8D">
      <w:r>
        <w:t>File Name: Supplementary Data 20</w:t>
      </w:r>
    </w:p>
    <w:p w14:paraId="0FA23030" w14:textId="263E120B" w:rsidR="00BA2F8D" w:rsidRDefault="00BA2F8D" w:rsidP="00BA2F8D">
      <w:r>
        <w:t xml:space="preserve">Description: </w:t>
      </w:r>
      <w:r w:rsidRPr="00BA2F8D">
        <w:t>Untargeted metabolome data of liver from wildtype and genome editing mouse</w:t>
      </w:r>
    </w:p>
    <w:p w14:paraId="34D28F1B" w14:textId="77777777" w:rsidR="00BA2F8D" w:rsidRDefault="00BA2F8D"/>
    <w:p w14:paraId="190F9683" w14:textId="623CB7F0" w:rsidR="00BA2F8D" w:rsidRDefault="00BA2F8D" w:rsidP="00BA2F8D">
      <w:r>
        <w:t>File Name: Supplementary Data 21</w:t>
      </w:r>
    </w:p>
    <w:p w14:paraId="060DE32E" w14:textId="76096A37" w:rsidR="00BA2F8D" w:rsidRDefault="00BA2F8D" w:rsidP="00BA2F8D">
      <w:r>
        <w:t xml:space="preserve">Description: </w:t>
      </w:r>
      <w:r w:rsidRPr="00BA2F8D">
        <w:t>Bactrian transcriptome data for transcriptional annotation</w:t>
      </w:r>
    </w:p>
    <w:p w14:paraId="39DE1D1C" w14:textId="77777777" w:rsidR="00BA2F8D" w:rsidRDefault="00BA2F8D"/>
    <w:p w14:paraId="4971FE87" w14:textId="5170F8E6" w:rsidR="00BA2F8D" w:rsidRDefault="00BA2F8D" w:rsidP="00BA2F8D">
      <w:r>
        <w:t>File Name: Supplementary Data 22</w:t>
      </w:r>
    </w:p>
    <w:p w14:paraId="353E56E9" w14:textId="21799C61" w:rsidR="00BA2F8D" w:rsidRDefault="00BA2F8D" w:rsidP="00BA2F8D">
      <w:r>
        <w:t xml:space="preserve">Description: </w:t>
      </w:r>
      <w:r w:rsidRPr="00BA2F8D">
        <w:t>Relative mRNA expression of INSIG1</w:t>
      </w:r>
    </w:p>
    <w:p w14:paraId="3754C0B7" w14:textId="77777777" w:rsidR="00BA2F8D" w:rsidRDefault="00BA2F8D"/>
    <w:p w14:paraId="68DEF744" w14:textId="58CEADC9" w:rsidR="00BA2F8D" w:rsidRDefault="00BA2F8D" w:rsidP="00BA2F8D">
      <w:r>
        <w:t>File Name: Supplementary Data 23</w:t>
      </w:r>
    </w:p>
    <w:p w14:paraId="4CC0D8A6" w14:textId="5E540848" w:rsidR="00BA2F8D" w:rsidRDefault="00BA2F8D" w:rsidP="00BA2F8D">
      <w:r>
        <w:t xml:space="preserve">Description: </w:t>
      </w:r>
      <w:r w:rsidRPr="00BA2F8D">
        <w:t>The transcriptome sequencing data of the male edited mice</w:t>
      </w:r>
    </w:p>
    <w:p w14:paraId="10ECD61E" w14:textId="77777777" w:rsidR="00BA2F8D" w:rsidRDefault="00BA2F8D"/>
    <w:p w14:paraId="0EDA9306" w14:textId="0BEDECFC" w:rsidR="00BA2F8D" w:rsidRDefault="00BA2F8D" w:rsidP="00BA2F8D">
      <w:r>
        <w:t>File Name: Supplementary Data 24</w:t>
      </w:r>
    </w:p>
    <w:p w14:paraId="72470945" w14:textId="6D858246" w:rsidR="00BA2F8D" w:rsidRDefault="00BA2F8D" w:rsidP="00BA2F8D">
      <w:r>
        <w:t xml:space="preserve">Description: </w:t>
      </w:r>
      <w:r w:rsidR="00F86741" w:rsidRPr="00F86741">
        <w:t>Plasmid construction information</w:t>
      </w:r>
    </w:p>
    <w:p w14:paraId="5CDFC021" w14:textId="77777777" w:rsidR="00BA2F8D" w:rsidRDefault="00BA2F8D"/>
    <w:p w14:paraId="4A09AA48" w14:textId="77777777" w:rsidR="00BA2F8D" w:rsidRPr="00BA2F8D" w:rsidRDefault="00BA2F8D"/>
    <w:p w14:paraId="2F409BE5" w14:textId="77777777" w:rsidR="00BA2F8D" w:rsidRDefault="00BA2F8D">
      <w:pPr>
        <w:rPr>
          <w:b/>
          <w:bCs/>
        </w:rPr>
      </w:pPr>
    </w:p>
    <w:p w14:paraId="6C2B9D0B" w14:textId="77777777" w:rsidR="00BA2F8D" w:rsidRPr="00BA2F8D" w:rsidRDefault="00BA2F8D">
      <w:pPr>
        <w:rPr>
          <w:b/>
          <w:bCs/>
        </w:rPr>
      </w:pPr>
    </w:p>
    <w:sectPr w:rsidR="00BA2F8D" w:rsidRPr="00BA2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6F70E" w14:textId="77777777" w:rsidR="007F70FC" w:rsidRDefault="007F70FC" w:rsidP="00BA2F8D">
      <w:pPr>
        <w:spacing w:after="0" w:line="240" w:lineRule="auto"/>
      </w:pPr>
      <w:r>
        <w:separator/>
      </w:r>
    </w:p>
  </w:endnote>
  <w:endnote w:type="continuationSeparator" w:id="0">
    <w:p w14:paraId="5A88DFE9" w14:textId="77777777" w:rsidR="007F70FC" w:rsidRDefault="007F70FC" w:rsidP="00BA2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540FF" w14:textId="77777777" w:rsidR="007F70FC" w:rsidRDefault="007F70FC" w:rsidP="00BA2F8D">
      <w:pPr>
        <w:spacing w:after="0" w:line="240" w:lineRule="auto"/>
      </w:pPr>
      <w:r>
        <w:separator/>
      </w:r>
    </w:p>
  </w:footnote>
  <w:footnote w:type="continuationSeparator" w:id="0">
    <w:p w14:paraId="105342D3" w14:textId="77777777" w:rsidR="007F70FC" w:rsidRDefault="007F70FC" w:rsidP="00BA2F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8D"/>
    <w:rsid w:val="00080E92"/>
    <w:rsid w:val="002C7C7A"/>
    <w:rsid w:val="002D5020"/>
    <w:rsid w:val="003D4B8B"/>
    <w:rsid w:val="006A7A79"/>
    <w:rsid w:val="0076105D"/>
    <w:rsid w:val="007F70FC"/>
    <w:rsid w:val="00BA2F8D"/>
    <w:rsid w:val="00C54204"/>
    <w:rsid w:val="00F8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E5F2"/>
  <w15:chartTrackingRefBased/>
  <w15:docId w15:val="{2C9EF3AB-CF69-4642-B86B-FF301ED3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A2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A2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A2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A2F8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A2F8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A2F8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A2F8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F8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A2F8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2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F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F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F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F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F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2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A2F8D"/>
  </w:style>
  <w:style w:type="paragraph" w:styleId="af0">
    <w:name w:val="footer"/>
    <w:basedOn w:val="a"/>
    <w:link w:val="af1"/>
    <w:uiPriority w:val="99"/>
    <w:unhideWhenUsed/>
    <w:rsid w:val="00BA2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A2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1</Words>
  <Characters>2609</Characters>
  <Application>Microsoft Office Word</Application>
  <DocSecurity>0</DocSecurity>
  <Lines>86</Lines>
  <Paragraphs>23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鑫妹 李</cp:lastModifiedBy>
  <cp:revision>2</cp:revision>
  <dcterms:created xsi:type="dcterms:W3CDTF">2025-12-03T16:36:00Z</dcterms:created>
  <dcterms:modified xsi:type="dcterms:W3CDTF">2025-12-03T16:36:00Z</dcterms:modified>
</cp:coreProperties>
</file>